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4: Table S3. Characteristics of mechanically ventilated patients based on presence of coronavirus disease.</w:t>
      </w:r>
    </w:p>
    <w:tbl>
      <w:tblPr>
        <w:tblW w:w="83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1"/>
        <w:gridCol w:w="1890"/>
        <w:gridCol w:w="1844"/>
        <w:gridCol w:w="1143"/>
      </w:tblGrid>
      <w:tr>
        <w:trPr/>
        <w:tc>
          <w:tcPr>
            <w:tcW w:w="8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                                                  </w:t>
            </w:r>
            <w:r>
              <w:rPr>
                <w:rFonts w:cs="Arial" w:ascii="Arial" w:hAnsi="Arial"/>
                <w:b/>
                <w:sz w:val="18"/>
                <w:szCs w:val="18"/>
                <w:u w:val="single"/>
              </w:rPr>
              <w:t>COVID Status</w:t>
            </w:r>
          </w:p>
        </w:tc>
      </w:tr>
      <w:tr>
        <w:trPr/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aseline characteristic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on-COVI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(n= 188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VI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(n= 203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value</w:t>
            </w:r>
          </w:p>
        </w:tc>
      </w:tr>
      <w:tr>
        <w:trPr/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 (yr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.9 (18.4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.8 (15.0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0" w:name="OLE_LINK2"/>
            <w:bookmarkStart w:id="1" w:name="OLE_LINK1"/>
            <w:r>
              <w:rPr>
                <w:rFonts w:cs="Arial" w:ascii="Arial" w:hAnsi="Arial"/>
                <w:sz w:val="18"/>
                <w:szCs w:val="18"/>
              </w:rPr>
              <w:t>&lt;0.01</w:t>
            </w:r>
            <w:bookmarkEnd w:id="0"/>
            <w:bookmarkEnd w:id="1"/>
          </w:p>
        </w:tc>
      </w:tr>
      <w:tr>
        <w:trPr/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d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Male, n (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Female, n (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11 (59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 (41.0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23 (60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 (39.4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</w:t>
            </w:r>
          </w:p>
        </w:tc>
      </w:tr>
      <w:tr>
        <w:trPr/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Body mass index (kg/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0 (8.7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6 (9.5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</w:t>
            </w:r>
          </w:p>
        </w:tc>
      </w:tr>
      <w:tr>
        <w:trPr/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ce, n (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Whit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Black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Hispani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Asia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Native America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06 (56.9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9 (36.7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 (2.7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 (0.5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 (0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 (3.2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4 (36.5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09 (53.7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 (3.9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 (2.0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 (3.9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</w:t>
            </w:r>
          </w:p>
        </w:tc>
      </w:tr>
      <w:tr>
        <w:trPr/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orbidities, n (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Dementi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Diabetes mellitu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Cirrhosi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CHF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ESRD/Dialysi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COP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Immunosuppress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Malignanc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Alcohol abus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Psychiatric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 (6.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9 (26.1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9 (4.8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8 (20.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 (6.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7 (19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 (4.8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0 (10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 (19.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 (37.2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 (11.8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7 (42.9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0 (4.9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8 (13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 (8.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3 (16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 (6.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7 (13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 (3.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 (24.6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</w:t>
            </w:r>
          </w:p>
        </w:tc>
      </w:tr>
      <w:tr>
        <w:trPr/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mperature (Celsius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6 (1.2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4 (1.4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</w:t>
            </w:r>
          </w:p>
        </w:tc>
      </w:tr>
      <w:tr>
        <w:trPr/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ood pressure (mmHg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Systoli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Diastoli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2.0 (32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.2 (22.5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.8 (29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.6 (21.1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</w:t>
            </w:r>
          </w:p>
        </w:tc>
      </w:tr>
      <w:tr>
        <w:trPr/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ctate (mmol/L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 (1.4 – 3.6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 (1.2 – 2.8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eatinine (mg/dl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 (0.8 – 1.6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 (1.0 – 2.5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</w:t>
            </w:r>
          </w:p>
        </w:tc>
      </w:tr>
      <w:tr>
        <w:trPr/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moglobin (g/dl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8 (2.2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1 (2.7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</w:t>
            </w:r>
          </w:p>
        </w:tc>
      </w:tr>
      <w:tr>
        <w:trPr/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27 (0.12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2 (0.1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2" w:name="OLE_LINK9"/>
            <w:r>
              <w:rPr>
                <w:rFonts w:cs="Arial" w:ascii="Arial" w:hAnsi="Arial"/>
                <w:sz w:val="18"/>
                <w:szCs w:val="18"/>
              </w:rPr>
              <w:t>&lt;0.01</w:t>
            </w:r>
            <w:bookmarkEnd w:id="2"/>
          </w:p>
        </w:tc>
      </w:tr>
      <w:tr>
        <w:trPr/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O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.0 (79.0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.3 (72.8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</w:t>
            </w:r>
          </w:p>
        </w:tc>
      </w:tr>
      <w:tr>
        <w:trPr/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O2:FiO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0.1 (176.7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9.7 (124.8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</w:t>
            </w:r>
          </w:p>
        </w:tc>
      </w:tr>
      <w:tr>
        <w:trPr/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CO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.3 (21.3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0 (14.8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</w:t>
            </w:r>
          </w:p>
        </w:tc>
      </w:tr>
      <w:tr>
        <w:trPr/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FA*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 (2.4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 (2.5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</w:t>
            </w:r>
          </w:p>
        </w:tc>
      </w:tr>
      <w:tr>
        <w:trPr/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ason for mechanical ventilation, n (%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Sepsi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Traum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COP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Drug overdos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CHF/pulmonary edem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Cardiac arres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Altered mental statu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Angioedem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Neuromuscular weaknes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Airway protec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4 (7.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8 (20.2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9 (4.8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2 (11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 (6.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4 (12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 (5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 (14.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 (3.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0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 (13.3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4 (21.7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 (1.5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6 (27.6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 (1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 (9.9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5 (32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(2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(2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 (2.5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dal volume (mL/kg PBW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4 (5.8 – 7.3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 (6.1 – 7.3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</w:t>
            </w:r>
          </w:p>
        </w:tc>
      </w:tr>
      <w:tr>
        <w:trPr/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EP (cm H2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 (5.0 – 8.0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0 (5.0 – 13.0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</w:t>
            </w:r>
          </w:p>
        </w:tc>
      </w:tr>
      <w:tr>
        <w:trPr/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action of inspired oxygen (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.7 (21.9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.7 (25.4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</w:t>
            </w:r>
          </w:p>
        </w:tc>
      </w:tr>
      <w:tr>
        <w:trPr/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ocess of Care Variabl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/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D length of stay (hour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ED mechanical ventilation (hours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 (2.8 – 7.5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 (3.1 – 5.8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</w:tr>
      <w:tr>
        <w:trPr/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Antibiotics for infection, n (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 (42.1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 (48.2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</w:tr>
      <w:tr>
        <w:trPr/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sopressor infusion, n (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 (32.4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 (18.8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HF: congestive heart failure; ESRD: end-stage renal disease; COPD: chronic obstructive pulmonary disease; SOFA: sequential organ failure assessment score; PEEP: positive end-expiratory pressure; ED: emergency department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ntinuous variables are reported as mean (standard deviation) and median (interquartile range)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</w:t>
      </w:r>
      <w:r>
        <w:rPr>
          <w:rFonts w:cs="Arial" w:ascii="Arial" w:hAnsi="Arial"/>
          <w:bCs/>
        </w:rPr>
        <w:t xml:space="preserve"> </w:t>
      </w:r>
      <w:r>
        <w:rPr>
          <w:rFonts w:cs="Arial" w:ascii="Arial" w:hAnsi="Arial"/>
          <w:bCs/>
          <w:sz w:val="20"/>
          <w:szCs w:val="20"/>
        </w:rPr>
        <w:t>schizophrenia, bipolar disorder, major depression, anxiety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</w:rPr>
        <w:t>**modified score, which excludes Glasgow Coma Scale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9T04:10:00Z</dcterms:created>
  <dc:creator>brian fuller</dc:creator>
  <dc:description/>
  <cp:keywords/>
  <dc:language>en-US</dc:language>
  <cp:lastModifiedBy>Abirami R.</cp:lastModifiedBy>
  <dcterms:modified xsi:type="dcterms:W3CDTF">2022-06-07T16:04:00Z</dcterms:modified>
  <cp:revision>10</cp:revision>
  <dc:subject/>
  <dc:title/>
</cp:coreProperties>
</file>